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1B317" w14:textId="77777777" w:rsidR="00711E8A" w:rsidRPr="00711E8A" w:rsidRDefault="00711E8A" w:rsidP="00711E8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711E8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xtended Data Table 1-1. Group comparison MCI vs. OHC for CERAD-Plus subtest performance.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722"/>
        <w:gridCol w:w="1553"/>
        <w:gridCol w:w="1553"/>
        <w:gridCol w:w="1498"/>
      </w:tblGrid>
      <w:tr w:rsidR="00711E8A" w:rsidRPr="00711E8A" w14:paraId="03EB5C05" w14:textId="77777777" w:rsidTr="008D1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22" w:type="dxa"/>
            <w:tcBorders>
              <w:right w:val="single" w:sz="4" w:space="0" w:color="7F7F7F" w:themeColor="text1" w:themeTint="80"/>
            </w:tcBorders>
          </w:tcPr>
          <w:p w14:paraId="656061BB" w14:textId="77777777" w:rsidR="00711E8A" w:rsidRPr="00711E8A" w:rsidRDefault="00711E8A" w:rsidP="008D17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3D921DBF" w14:textId="77777777" w:rsidR="00711E8A" w:rsidRPr="00711E8A" w:rsidRDefault="00711E8A" w:rsidP="008D17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btest</w:t>
            </w:r>
          </w:p>
          <w:p w14:paraId="298C07EC" w14:textId="77777777" w:rsidR="00711E8A" w:rsidRPr="00711E8A" w:rsidRDefault="00711E8A" w:rsidP="008D17EE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C18B2E9" w14:textId="77777777" w:rsidR="00711E8A" w:rsidRPr="00711E8A" w:rsidRDefault="00711E8A" w:rsidP="008D1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A948E1A" w14:textId="77777777" w:rsidR="00711E8A" w:rsidRPr="00711E8A" w:rsidRDefault="00711E8A" w:rsidP="008D1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CI </w:t>
            </w:r>
          </w:p>
          <w:p w14:paraId="101C6639" w14:textId="77777777" w:rsidR="00711E8A" w:rsidRPr="00711E8A" w:rsidRDefault="00711E8A" w:rsidP="008D1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S.D.)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C8A45F7" w14:textId="77777777" w:rsidR="00711E8A" w:rsidRPr="00711E8A" w:rsidRDefault="00711E8A" w:rsidP="008D1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4FAAE37B" w14:textId="77777777" w:rsidR="00711E8A" w:rsidRPr="00711E8A" w:rsidRDefault="00711E8A" w:rsidP="008D1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HC</w:t>
            </w:r>
          </w:p>
          <w:p w14:paraId="69E5BBD9" w14:textId="77777777" w:rsidR="00711E8A" w:rsidRPr="00711E8A" w:rsidRDefault="00711E8A" w:rsidP="008D1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S.D.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2D646FB1" w14:textId="77777777" w:rsidR="00711E8A" w:rsidRPr="00711E8A" w:rsidRDefault="00711E8A" w:rsidP="008D1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011D9672" w14:textId="77777777" w:rsidR="00711E8A" w:rsidRPr="00711E8A" w:rsidRDefault="00711E8A" w:rsidP="008D1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</w:p>
          <w:p w14:paraId="67214F48" w14:textId="77777777" w:rsidR="00711E8A" w:rsidRPr="00711E8A" w:rsidRDefault="00711E8A" w:rsidP="008D1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11E8A" w:rsidRPr="00711E8A" w14:paraId="099B6729" w14:textId="77777777" w:rsidTr="008D1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7735E91B" w14:textId="77777777" w:rsidR="00711E8A" w:rsidRPr="00711E8A" w:rsidRDefault="00711E8A" w:rsidP="008D17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rd list learning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6A3CA0F9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2 (4.1)</w:t>
            </w:r>
          </w:p>
        </w:tc>
        <w:tc>
          <w:tcPr>
            <w:tcW w:w="15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2F86D83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9 (3.4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7F8E1A7F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10</w:t>
            </w: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711E8A" w:rsidRPr="00711E8A" w14:paraId="4EA40ADE" w14:textId="77777777" w:rsidTr="008D17E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9D14E76" w14:textId="77777777" w:rsidR="00711E8A" w:rsidRPr="00711E8A" w:rsidRDefault="00711E8A" w:rsidP="008D17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rd list delayed recall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5DBBD20B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8 (1.9)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975CD49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1 (1.7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07512278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10</w:t>
            </w: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711E8A" w:rsidRPr="00711E8A" w14:paraId="27B3D86D" w14:textId="77777777" w:rsidTr="008D1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0641C61C" w14:textId="77777777" w:rsidR="00711E8A" w:rsidRPr="00711E8A" w:rsidRDefault="00711E8A" w:rsidP="008D17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criminability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2459E362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8 (6)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774FDD2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3 (3.4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4E3A2540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13</w:t>
            </w:r>
          </w:p>
        </w:tc>
      </w:tr>
      <w:tr w:rsidR="00711E8A" w:rsidRPr="00711E8A" w14:paraId="4007715E" w14:textId="77777777" w:rsidTr="008D17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9828EB6" w14:textId="77777777" w:rsidR="00711E8A" w:rsidRPr="00711E8A" w:rsidRDefault="00711E8A" w:rsidP="008D17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ston naming test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60A9B009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6 (0.6)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8D333E4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7 (0.6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097A9DE1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37</w:t>
            </w:r>
          </w:p>
        </w:tc>
      </w:tr>
      <w:tr w:rsidR="00711E8A" w:rsidRPr="00711E8A" w14:paraId="41156B5E" w14:textId="77777777" w:rsidTr="008D1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7894F890" w14:textId="77777777" w:rsidR="00711E8A" w:rsidRPr="00711E8A" w:rsidRDefault="00711E8A" w:rsidP="008D17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mantic fluency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0610AF37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4 (6)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91E910B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2 (7.6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34AF3873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157</w:t>
            </w:r>
          </w:p>
        </w:tc>
      </w:tr>
      <w:tr w:rsidR="00711E8A" w:rsidRPr="00711E8A" w14:paraId="6C610AF9" w14:textId="77777777" w:rsidTr="008D17EE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6DC4DBF3" w14:textId="77777777" w:rsidR="00711E8A" w:rsidRPr="00711E8A" w:rsidRDefault="00711E8A" w:rsidP="008D17EE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tructional praxis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3436DB36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2 (1.2)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8469AE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4 (0.8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6DD7017D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075</w:t>
            </w:r>
          </w:p>
        </w:tc>
      </w:tr>
      <w:tr w:rsidR="00711E8A" w:rsidRPr="00711E8A" w14:paraId="2A42A0F4" w14:textId="77777777" w:rsidTr="008D1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61EEE851" w14:textId="77777777" w:rsidR="00711E8A" w:rsidRPr="00711E8A" w:rsidRDefault="00711E8A" w:rsidP="008D17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tructional praxis recall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255360FD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1 (2.4)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ABCA387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 (1.5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01DA2ED0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10</w:t>
            </w: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711E8A" w:rsidRPr="00711E8A" w14:paraId="254703A3" w14:textId="77777777" w:rsidTr="008D17E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59257DBE" w14:textId="77777777" w:rsidR="00711E8A" w:rsidRPr="00711E8A" w:rsidRDefault="00711E8A" w:rsidP="008D17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MTA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0E55CF59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.1 (26.5)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D003D56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.8 (9.4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5D3DC1F7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21</w:t>
            </w:r>
          </w:p>
        </w:tc>
      </w:tr>
      <w:tr w:rsidR="00711E8A" w:rsidRPr="00711E8A" w14:paraId="19A9A5CC" w14:textId="77777777" w:rsidTr="008D1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0635510" w14:textId="77777777" w:rsidR="00711E8A" w:rsidRPr="00711E8A" w:rsidRDefault="00711E8A" w:rsidP="008D17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MTB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6DC32046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5.7 (62.4)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1BA18FC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.5 (31.7)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0B5D699F" w14:textId="77777777" w:rsidR="00711E8A" w:rsidRPr="00711E8A" w:rsidRDefault="00711E8A" w:rsidP="008D1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127</w:t>
            </w:r>
          </w:p>
        </w:tc>
      </w:tr>
      <w:tr w:rsidR="00711E8A" w:rsidRPr="00711E8A" w14:paraId="7608BB85" w14:textId="77777777" w:rsidTr="008D17EE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1C4A3CF5" w14:textId="77777777" w:rsidR="00711E8A" w:rsidRPr="00711E8A" w:rsidRDefault="00711E8A" w:rsidP="008D17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onemic fluency</w:t>
            </w:r>
          </w:p>
        </w:tc>
        <w:tc>
          <w:tcPr>
            <w:tcW w:w="1553" w:type="dxa"/>
            <w:tcBorders>
              <w:right w:val="single" w:sz="4" w:space="0" w:color="7F7F7F" w:themeColor="text1" w:themeTint="80"/>
            </w:tcBorders>
          </w:tcPr>
          <w:p w14:paraId="67113F2B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3.8 (4.1) </w:t>
            </w:r>
          </w:p>
        </w:tc>
        <w:tc>
          <w:tcPr>
            <w:tcW w:w="155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BB14F5B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5.9 (5.1) </w:t>
            </w:r>
          </w:p>
        </w:tc>
        <w:tc>
          <w:tcPr>
            <w:tcW w:w="1498" w:type="dxa"/>
            <w:tcBorders>
              <w:left w:val="single" w:sz="4" w:space="0" w:color="7F7F7F" w:themeColor="text1" w:themeTint="80"/>
            </w:tcBorders>
          </w:tcPr>
          <w:p w14:paraId="7C3E1DC3" w14:textId="77777777" w:rsidR="00711E8A" w:rsidRPr="00711E8A" w:rsidRDefault="00711E8A" w:rsidP="008D1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1E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45</w:t>
            </w:r>
          </w:p>
        </w:tc>
      </w:tr>
    </w:tbl>
    <w:p w14:paraId="2EBBEBE4" w14:textId="77777777" w:rsidR="005B0779" w:rsidRDefault="005B0779"/>
    <w:sectPr w:rsidR="005B0779" w:rsidSect="003E42E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8A"/>
    <w:rsid w:val="00066BD4"/>
    <w:rsid w:val="001F7E75"/>
    <w:rsid w:val="002D4CAB"/>
    <w:rsid w:val="003E42EC"/>
    <w:rsid w:val="005B0779"/>
    <w:rsid w:val="005D4E7A"/>
    <w:rsid w:val="007116B9"/>
    <w:rsid w:val="0071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E3540C"/>
  <w15:chartTrackingRefBased/>
  <w15:docId w15:val="{2A1D10C3-01CF-694C-8357-289431B6E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1E8A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711E8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497</Characters>
  <Application>Microsoft Office Word</Application>
  <DocSecurity>0</DocSecurity>
  <Lines>53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 STUD Umgebung</dc:creator>
  <cp:keywords/>
  <dc:description/>
  <cp:lastModifiedBy>Alte STUD Umgebung</cp:lastModifiedBy>
  <cp:revision>1</cp:revision>
  <dcterms:created xsi:type="dcterms:W3CDTF">2024-03-15T17:25:00Z</dcterms:created>
  <dcterms:modified xsi:type="dcterms:W3CDTF">2024-03-15T17:26:00Z</dcterms:modified>
  <cp:category/>
</cp:coreProperties>
</file>